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3899535" cy="6368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535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bookmarkStart w:id="0" w:name="OLE_LINK68"/>
      <w:bookmarkStart w:id="1" w:name="OLE_LINK67"/>
      <w:r>
        <w:rPr>
          <w:color w:val="000000"/>
          <w:sz w:val="24"/>
          <w:szCs w:val="24"/>
        </w:rPr>
        <w:t>Supplementary Figure 1</w:t>
      </w:r>
      <w:bookmarkEnd w:id="0"/>
      <w:bookmarkEnd w:id="1"/>
      <w:r>
        <w:rPr>
          <w:color w:val="000000"/>
          <w:sz w:val="24"/>
          <w:szCs w:val="24"/>
        </w:rPr>
        <w:t>. The flow chart for the design of the present study. A total of 107 patients with SCH and 107 healthy controls (HCs) were enrolled in the study. Among the 107 patients, all data were re-collected for 96, 74, 60 of them after 6 weeks, 12 weeks and 24 weeks during risperidone treatment. In total, 444 samples were used for further analysis.</w:t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264785" cy="34163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Figure 2. OTU analysis between groups. (A) Venn diagram of OTU number in SCH patients and HCs. (B) Rarefaction curves</w:t>
      </w:r>
      <w:r>
        <w:rPr>
          <w:color w:val="000000"/>
          <w:sz w:val="24"/>
          <w:szCs w:val="24"/>
          <w:lang w:eastAsia="zh-CN"/>
        </w:rPr>
        <w:t>,</w:t>
      </w:r>
      <w:r>
        <w:rPr>
          <w:color w:val="000000"/>
          <w:sz w:val="24"/>
          <w:szCs w:val="24"/>
          <w:lang w:eastAsia="zh-CN"/>
        </w:rPr>
        <w:t xml:space="preserve"> the abscissa is the number of sequencing lines, the ordinate is the number of OTU obtained</w:t>
      </w:r>
      <w:r>
        <w:rPr>
          <w:color w:val="000000"/>
          <w:sz w:val="24"/>
          <w:szCs w:val="24"/>
        </w:rPr>
        <w:t xml:space="preserve">. Different samples are represented by curves of different colors. (C) The box plots show the rarefactions approaching the saturation plateau, indicating that sample is sufficient for data analysis; (D-E) The predominant phylum and genus of bacteria among HCs, patients at baseline and follow-ups were show by stacked bar plots. </w:t>
      </w:r>
      <w:bookmarkStart w:id="2" w:name="OLE_LINK66"/>
      <w:r>
        <w:rPr>
          <w:color w:val="000000"/>
          <w:sz w:val="24"/>
          <w:szCs w:val="24"/>
        </w:rPr>
        <w:t>S0: schizophrenia, C: healthy controls.</w:t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6215" cy="41224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bookmarkEnd w:id="2"/>
      <w:r>
        <w:rPr>
          <w:color w:val="000000"/>
          <w:sz w:val="24"/>
          <w:szCs w:val="24"/>
        </w:rPr>
        <w:t>Supplementary Figure 3. The difference of β</w:t>
      </w:r>
      <w:r>
        <w:rPr>
          <w:i/>
          <w:i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iversity between SCH patients and HCs. (A-D) The β</w:t>
      </w:r>
      <w:r>
        <w:rPr>
          <w:i/>
          <w:i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diversity obtained based on Bray Curtis Dissimilarity (A), Binary Jaccard Dissimilarity (B), Weighted and Unweighted UniFrac Distance (C and D). S0: schizophrenia, C: healthy controls.</w:t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2405" cy="43929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Figure 4. The microbial composition difference between SCH patients and HCs. (A-D) The composition of gut microbiota is significant different between SCH patients and HCs in the first two principal components (PC1 and PC2 from the Principal coordinate analyses) based on four β diversity metrics.</w:t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135" cy="20383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Figure 5. The effect of risperidone treatment on microbial composition in SCH patients. (A-B) Taxa enriched in SCH(S0) were shown in red, and those enriched in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</w:rPr>
        <w:t>HCs (C) were shown in green.</w:t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4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443"/>
        <w:gridCol w:w="3443"/>
        <w:gridCol w:w="840"/>
        <w:gridCol w:w="840"/>
        <w:gridCol w:w="830"/>
        <w:gridCol w:w="709"/>
        <w:gridCol w:w="1278"/>
      </w:tblGrid>
      <w:tr>
        <w:trPr>
          <w:trHeight w:val="275" w:hRule="atLeast"/>
        </w:trPr>
        <w:tc>
          <w:tcPr>
            <w:tcW w:w="14569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pplementary Table 1 Paired sample T test of the randomly selected 2 parts of 18 samples</w:t>
            </w:r>
          </w:p>
        </w:tc>
      </w:tr>
      <w:tr>
        <w:trPr>
          <w:trHeight w:val="275" w:hRule="atLeast"/>
        </w:trPr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1, mean (SD), n=28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oup2, mean (SD), n=2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%CI Low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%CI Uppe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5229464286(0.1559362956045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852575(0.150942856768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gamona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6655125(0.0648102082554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6534464286(0.0643317683161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athobacter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598225(0.0949176553524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8092678571(0.090209341263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bdoligranulum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7758178571(0.0905234061408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4862428571(0.095479871115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7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identified_Prevotellaceae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755425(0.0109339132886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358432143(0.01686449081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ecalibacterium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1767035714(0.0999688407579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7546714286(0.1035603865585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6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identified_Clostridiale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312821429(0.0091302831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837785714(0.009242300644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istipe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9516907143(0.0422336005016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238964286(0.039520437047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autia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451825(0.025232590445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3901642857(0.025373407005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4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seburia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5761035714(0.0455808857515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7333571429(0.0454363241817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_fragili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640871429(0.0103921077743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894364429(0.0102566268881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_vulgatu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5237392857(0.0439741936968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3389101536(0.043073692715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votella_stercorea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196221429(0.0049407448286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155699786(0.0111402769706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8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_plebeiu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3872725(0.0227883048676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285947536(0.0233708291374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ostridium_disporicum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259892857(0.0073562551619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081032679(0.0081973521221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5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uminococcus_bicirculan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539342857(0.0240299593903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605400964(0.023872198094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_stercori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457589286(0.0225019110243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857856975(0.0223495573368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cteroides_uniformi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376339286(0.026792167365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291779821(0.0242719582089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ostridium_perfringens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2116(0.0003848977488)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0214665857(0.0003710181892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3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uminococcus_sp_5_1_39BFAA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28545(0.0163286870546)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1260714286(0.014105466231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23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39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1027"/>
        <w:gridCol w:w="2153"/>
        <w:gridCol w:w="2294"/>
        <w:gridCol w:w="1238"/>
        <w:gridCol w:w="2294"/>
        <w:gridCol w:w="1035"/>
      </w:tblGrid>
      <w:tr>
        <w:trPr>
          <w:trHeight w:val="273" w:hRule="atLeast"/>
        </w:trPr>
        <w:tc>
          <w:tcPr>
            <w:tcW w:w="13927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 xml:space="preserve">Supplementary </w:t>
            </w:r>
            <w:r>
              <w:rPr>
                <w:color w:val="000000"/>
                <w:sz w:val="22"/>
                <w:szCs w:val="22"/>
                <w:lang w:eastAsia="zh-CN"/>
              </w:rPr>
              <w:t>Table 2. The microbial composition difference between SCH patients and HCs.</w:t>
            </w:r>
          </w:p>
        </w:tc>
      </w:tr>
      <w:tr>
        <w:trPr>
          <w:trHeight w:val="273" w:hRule="atLeast"/>
        </w:trPr>
        <w:tc>
          <w:tcPr>
            <w:tcW w:w="3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β-diversity dissimilarity metric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f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umsOfSqs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eanSq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F.Model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R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r(&gt;F)</w:t>
            </w:r>
          </w:p>
        </w:tc>
      </w:tr>
      <w:tr>
        <w:trPr>
          <w:trHeight w:val="273" w:hRule="atLeast"/>
        </w:trPr>
        <w:tc>
          <w:tcPr>
            <w:tcW w:w="3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Bray-Curtis dissimilarity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(213)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897(63.462)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89700(0.29794)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.367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2902(0.97098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8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Binary Jaccard dissimilarit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(213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424(45.913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.42400(0.21555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.6063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3008(0.96992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88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weighted UniFrac distanc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(213)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.45(381.49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1.4518(1.7911)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.3939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2914(0.97086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3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unweighted UniFrac distanc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(213)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7476(21.9643)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74760(0.10312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7.2499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3292(0.96708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001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 xml:space="preserve">Note: </w:t>
      </w:r>
      <w:r>
        <w:rPr>
          <w:color w:val="000000"/>
          <w:sz w:val="24"/>
          <w:szCs w:val="24"/>
          <w:lang w:eastAsia="zh-CN"/>
        </w:rPr>
        <w:t>Df:</w:t>
      </w:r>
      <w:r>
        <w:rPr>
          <w:color w:val="000000"/>
          <w:sz w:val="24"/>
          <w:szCs w:val="24"/>
          <w:lang w:eastAsia="zh-CN"/>
        </w:rPr>
        <w:t xml:space="preserve"> degree of freedom</w:t>
      </w:r>
      <w:r>
        <w:rPr>
          <w:color w:val="000000"/>
          <w:sz w:val="24"/>
          <w:szCs w:val="24"/>
          <w:lang w:eastAsia="zh-CN"/>
        </w:rPr>
        <w:t>;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SumsOfSqs:</w:t>
      </w:r>
      <w:r>
        <w:rPr>
          <w:color w:val="000000"/>
          <w:sz w:val="24"/>
          <w:szCs w:val="24"/>
          <w:lang w:eastAsia="zh-CN"/>
        </w:rPr>
        <w:t xml:space="preserve"> sum of square deviation</w:t>
      </w:r>
      <w:r>
        <w:rPr>
          <w:color w:val="000000"/>
          <w:sz w:val="24"/>
          <w:szCs w:val="24"/>
          <w:lang w:eastAsia="zh-CN"/>
        </w:rPr>
        <w:t>;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MeanSqs</w:t>
      </w:r>
      <w:r>
        <w:rPr>
          <w:color w:val="000000"/>
        </w:rPr>
        <w:t xml:space="preserve">: </w:t>
      </w:r>
      <w:r>
        <w:rPr>
          <w:color w:val="000000"/>
          <w:sz w:val="24"/>
          <w:szCs w:val="24"/>
          <w:lang w:eastAsia="zh-CN"/>
        </w:rPr>
        <w:t>mean square (</w:t>
      </w:r>
      <w:r>
        <w:rPr>
          <w:color w:val="000000"/>
          <w:sz w:val="24"/>
          <w:szCs w:val="24"/>
          <w:lang w:eastAsia="zh-CN"/>
        </w:rPr>
        <w:t>SumsOfSqs/Df</w:t>
      </w:r>
      <w:r>
        <w:rPr>
          <w:color w:val="000000"/>
          <w:sz w:val="24"/>
          <w:szCs w:val="24"/>
          <w:lang w:eastAsia="zh-CN"/>
        </w:rPr>
        <w:t>).</w:t>
      </w:r>
      <w:r>
        <w:rPr>
          <w:color w:val="000000"/>
          <w:sz w:val="24"/>
          <w:szCs w:val="24"/>
          <w:lang w:eastAsia="zh-CN"/>
        </w:rPr>
        <w:t xml:space="preserve"> F.Model:</w:t>
      </w:r>
      <w:r>
        <w:rPr>
          <w:color w:val="000000"/>
          <w:sz w:val="24"/>
          <w:szCs w:val="24"/>
          <w:lang w:eastAsia="zh-CN"/>
        </w:rPr>
        <w:t xml:space="preserve"> F test value</w:t>
      </w:r>
      <w:r>
        <w:rPr>
          <w:color w:val="000000"/>
          <w:sz w:val="24"/>
          <w:szCs w:val="24"/>
          <w:lang w:eastAsia="zh-CN"/>
        </w:rPr>
        <w:t>;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R2</w:t>
      </w:r>
      <w:r>
        <w:rPr>
          <w:color w:val="000000"/>
          <w:sz w:val="24"/>
          <w:szCs w:val="24"/>
          <w:lang w:eastAsia="zh-CN"/>
        </w:rPr>
        <w:t>: group square deviation / sum of square deviation</w:t>
      </w:r>
      <w:r>
        <w:rPr>
          <w:color w:val="000000"/>
          <w:sz w:val="24"/>
          <w:szCs w:val="24"/>
          <w:lang w:eastAsia="zh-CN"/>
        </w:rPr>
        <w:t>.</w:t>
      </w:r>
    </w:p>
    <w:p>
      <w:pPr>
        <w:pStyle w:val="Normal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  <w:lang w:eastAsia="zh-CN"/>
        </w:rPr>
        <w:t>Table 3. The microbial markers difference between SCH patient and HCs at baseline.</w:t>
      </w:r>
    </w:p>
    <w:tbl>
      <w:tblPr>
        <w:tblW w:w="13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1040"/>
        <w:gridCol w:w="1040"/>
        <w:gridCol w:w="1448"/>
        <w:gridCol w:w="990"/>
        <w:gridCol w:w="990"/>
        <w:gridCol w:w="891"/>
        <w:gridCol w:w="1275"/>
        <w:gridCol w:w="990"/>
        <w:gridCol w:w="990"/>
        <w:gridCol w:w="990"/>
      </w:tblGrid>
      <w:tr>
        <w:trPr>
          <w:trHeight w:val="279" w:hRule="atLeast"/>
        </w:trPr>
        <w:tc>
          <w:tcPr>
            <w:tcW w:w="3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35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ealthy controls</w:t>
            </w:r>
          </w:p>
        </w:tc>
        <w:tc>
          <w:tcPr>
            <w:tcW w:w="28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chizophrenia group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Wilcoxon W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Z valu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djusted p</w:t>
            </w:r>
          </w:p>
        </w:tc>
      </w:tr>
      <w:tr>
        <w:trPr>
          <w:trHeight w:val="279" w:hRule="atLeast"/>
        </w:trPr>
        <w:tc>
          <w:tcPr>
            <w:tcW w:w="3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E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EM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unidentified_Clostridial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52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410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9711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83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329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1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8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3.6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2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3577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listip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5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08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164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14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5327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1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40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4.6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49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74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Blaut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699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636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61571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37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523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0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18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7.3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51E-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6E-11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Bifidobacteriu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315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602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8258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70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32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0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6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3.9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86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432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unidentified_Lachnospirace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519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465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5009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31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3707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5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5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4.3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648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ombouts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37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4397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2511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8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64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5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3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7.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38E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19E-10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Lachnoclostridiu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7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890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860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04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39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3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5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4.2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01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006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Fusobacteriu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0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813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752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5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08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1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90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3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2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1713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naerostip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47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489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406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8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33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2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5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.56E-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28E-09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treptococc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8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140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692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0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78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7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34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9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16E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58E-10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Dore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404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969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9037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5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66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6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22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7.2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.6E-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3E-11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Fusicatenibac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80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41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3392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4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8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8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1E-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06E-08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unidentified_Erysipelotrichacea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5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2050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9825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6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79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2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47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4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5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375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Lactococc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213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172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24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4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6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8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84E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92E-10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Weissell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9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1143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105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4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.39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40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9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65E-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3E-10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errisporobac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5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98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3855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3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6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2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47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73E-08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aemophil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6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866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8373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1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3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5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4.3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68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839</w:t>
            </w:r>
          </w:p>
        </w:tc>
      </w:tr>
      <w:tr>
        <w:trPr>
          <w:trHeight w:val="279" w:hRule="atLeast"/>
        </w:trPr>
        <w:tc>
          <w:tcPr>
            <w:tcW w:w="314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Enterococc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940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9095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7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66E-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9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6.2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27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64E-08</w:t>
            </w:r>
          </w:p>
        </w:tc>
      </w:tr>
      <w:tr>
        <w:trPr>
          <w:trHeight w:val="279" w:hRule="atLeast"/>
        </w:trPr>
        <w:tc>
          <w:tcPr>
            <w:tcW w:w="3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itrobacte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1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143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3038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41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45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4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84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-3.72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019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9671</w:t>
            </w:r>
          </w:p>
        </w:tc>
      </w:tr>
      <w:tr>
        <w:trPr>
          <w:trHeight w:val="279" w:hRule="atLeast"/>
        </w:trPr>
        <w:tc>
          <w:tcPr>
            <w:tcW w:w="13787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ote: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sd: </w:t>
            </w:r>
            <w:hyperlink r:id="rId7">
              <w:r>
                <w:rPr>
                  <w:rStyle w:val="InternetLink"/>
                  <w:color w:val="000000"/>
                  <w:sz w:val="18"/>
                  <w:szCs w:val="18"/>
                  <w:lang w:eastAsia="zh-CN"/>
                </w:rPr>
                <w:t>standard</w:t>
              </w:r>
            </w:hyperlink>
            <w:r>
              <w:rPr>
                <w:color w:val="000000"/>
                <w:sz w:val="18"/>
                <w:szCs w:val="18"/>
                <w:lang w:eastAsia="zh-CN"/>
              </w:rPr>
              <w:t> </w:t>
            </w:r>
            <w:hyperlink r:id="rId8">
              <w:r>
                <w:rPr>
                  <w:rStyle w:val="InternetLink"/>
                  <w:color w:val="000000"/>
                  <w:sz w:val="18"/>
                  <w:szCs w:val="18"/>
                  <w:lang w:eastAsia="zh-CN"/>
                </w:rPr>
                <w:t>deviation</w:t>
              </w:r>
            </w:hyperlink>
            <w:r>
              <w:rPr>
                <w:color w:val="000000"/>
                <w:sz w:val="18"/>
                <w:szCs w:val="18"/>
                <w:lang w:eastAsia="zh-CN"/>
              </w:rPr>
              <w:t>, SEM: standard error of mean, FDR was used to correct the multiple testing. 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等线;DengXian" w:hAnsi="等线;DengXian" w:eastAsia="等线;DengXia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05:59:00Z</dcterms:created>
  <dc:creator>yuan xiuxia</dc:creator>
  <dc:description/>
  <cp:keywords/>
  <dc:language>en-US</dc:language>
  <cp:lastModifiedBy>yuan xiuxia</cp:lastModifiedBy>
  <dcterms:modified xsi:type="dcterms:W3CDTF">2021-06-25T14:58:00Z</dcterms:modified>
  <cp:revision>5</cp:revision>
  <dc:subject/>
  <dc:title/>
</cp:coreProperties>
</file>